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E4E" w:rsidRPr="007F5F64" w:rsidRDefault="003437F4" w:rsidP="00C15E4E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4</w:t>
      </w:r>
      <w:r w:rsidR="00C15E4E" w:rsidRPr="007F5F64">
        <w:rPr>
          <w:rFonts w:ascii="Times New Roman" w:hAnsi="Times New Roman" w:cs="Times New Roman"/>
          <w:b/>
        </w:rPr>
        <w:t>. Canonical Pathway Signaling analysis for transcripts differe</w:t>
      </w:r>
      <w:r w:rsidR="00C15E4E">
        <w:rPr>
          <w:rFonts w:ascii="Times New Roman" w:hAnsi="Times New Roman" w:cs="Times New Roman"/>
          <w:b/>
        </w:rPr>
        <w:t>ntially regulated in BTBR hippocampus</w:t>
      </w:r>
      <w:r w:rsidR="00C15E4E" w:rsidRPr="007F5F64">
        <w:rPr>
          <w:rFonts w:ascii="Times New Roman" w:hAnsi="Times New Roman" w:cs="Times New Roman"/>
          <w:b/>
        </w:rPr>
        <w:t xml:space="preserve"> compared to </w:t>
      </w:r>
      <w:r w:rsidR="00A51297">
        <w:rPr>
          <w:rFonts w:ascii="Times New Roman" w:hAnsi="Times New Roman" w:cs="Times New Roman"/>
          <w:b/>
        </w:rPr>
        <w:t>B6</w:t>
      </w:r>
      <w:r w:rsidR="00C15E4E" w:rsidRPr="007F5F64">
        <w:rPr>
          <w:rFonts w:ascii="Times New Roman" w:hAnsi="Times New Roman" w:cs="Times New Roman"/>
          <w:b/>
        </w:rPr>
        <w:t xml:space="preserve"> controls. </w:t>
      </w:r>
      <w:r w:rsidR="00C15E4E" w:rsidRPr="007F5F64">
        <w:rPr>
          <w:rFonts w:ascii="Times New Roman" w:hAnsi="Times New Roman" w:cs="Times New Roman"/>
        </w:rPr>
        <w:t>Significantly-populated canonical signaling pathways, generated using the transcripts significantly and dif</w:t>
      </w:r>
      <w:r w:rsidR="00C15E4E">
        <w:rPr>
          <w:rFonts w:ascii="Times New Roman" w:hAnsi="Times New Roman" w:cs="Times New Roman"/>
        </w:rPr>
        <w:t>ferentially regulated in BTBR hippocampus</w:t>
      </w:r>
      <w:r w:rsidR="00C15E4E" w:rsidRPr="007F5F64">
        <w:rPr>
          <w:rFonts w:ascii="Times New Roman" w:hAnsi="Times New Roman" w:cs="Times New Roman"/>
        </w:rPr>
        <w:t xml:space="preserve"> compared to </w:t>
      </w:r>
      <w:r w:rsidR="00A51297">
        <w:rPr>
          <w:rFonts w:ascii="Times New Roman" w:hAnsi="Times New Roman" w:cs="Times New Roman"/>
        </w:rPr>
        <w:t>B6</w:t>
      </w:r>
      <w:r w:rsidR="00C15E4E" w:rsidRPr="007F5F64">
        <w:rPr>
          <w:rFonts w:ascii="Times New Roman" w:hAnsi="Times New Roman" w:cs="Times New Roman"/>
        </w:rPr>
        <w:t xml:space="preserve"> controls, are depicted. The pathway enrichment probability (stated as –</w:t>
      </w:r>
      <w:proofErr w:type="gramStart"/>
      <w:r w:rsidR="00C15E4E" w:rsidRPr="007F5F64">
        <w:rPr>
          <w:rFonts w:ascii="Times New Roman" w:hAnsi="Times New Roman" w:cs="Times New Roman"/>
        </w:rPr>
        <w:t>log</w:t>
      </w:r>
      <w:r w:rsidR="00C15E4E" w:rsidRPr="007F5F64">
        <w:rPr>
          <w:rFonts w:ascii="Times New Roman" w:hAnsi="Times New Roman" w:cs="Times New Roman"/>
          <w:vertAlign w:val="subscript"/>
        </w:rPr>
        <w:t>10</w:t>
      </w:r>
      <w:r w:rsidR="00C15E4E" w:rsidRPr="007F5F64">
        <w:rPr>
          <w:rFonts w:ascii="Times New Roman" w:hAnsi="Times New Roman" w:cs="Times New Roman"/>
        </w:rPr>
        <w:t>(</w:t>
      </w:r>
      <w:proofErr w:type="gramEnd"/>
      <w:r w:rsidR="00C15E4E" w:rsidRPr="007F5F64">
        <w:rPr>
          <w:rFonts w:ascii="Times New Roman" w:hAnsi="Times New Roman" w:cs="Times New Roman"/>
        </w:rPr>
        <w:t>p-</w:t>
      </w:r>
      <w:r w:rsidR="00D81E68">
        <w:rPr>
          <w:rFonts w:ascii="Times New Roman" w:hAnsi="Times New Roman" w:cs="Times New Roman"/>
        </w:rPr>
        <w:t>value)) and enrichment</w:t>
      </w:r>
      <w:r w:rsidR="00C15E4E" w:rsidRPr="007F5F64">
        <w:rPr>
          <w:rFonts w:ascii="Times New Roman" w:hAnsi="Times New Roman" w:cs="Times New Roman"/>
        </w:rPr>
        <w:t xml:space="preserve"> </w:t>
      </w:r>
      <w:r w:rsidR="00D81E68">
        <w:rPr>
          <w:rFonts w:ascii="Times New Roman" w:hAnsi="Times New Roman" w:cs="Times New Roman"/>
        </w:rPr>
        <w:t>ratio</w:t>
      </w:r>
      <w:r w:rsidR="00C15E4E" w:rsidRPr="007F5F64">
        <w:rPr>
          <w:rFonts w:ascii="Times New Roman" w:hAnsi="Times New Roman" w:cs="Times New Roman"/>
        </w:rPr>
        <w:t xml:space="preserve"> are stated. The percentages of the total pathway </w:t>
      </w:r>
      <w:proofErr w:type="spellStart"/>
      <w:r w:rsidR="00C15E4E" w:rsidRPr="007F5F64">
        <w:rPr>
          <w:rFonts w:ascii="Times New Roman" w:hAnsi="Times New Roman" w:cs="Times New Roman"/>
        </w:rPr>
        <w:t>genelist</w:t>
      </w:r>
      <w:proofErr w:type="spellEnd"/>
      <w:r w:rsidR="00C15E4E" w:rsidRPr="007F5F64">
        <w:rPr>
          <w:rFonts w:ascii="Times New Roman" w:hAnsi="Times New Roman" w:cs="Times New Roman"/>
        </w:rPr>
        <w:t xml:space="preserve"> populated by down</w:t>
      </w:r>
      <w:r w:rsidR="00C15E4E">
        <w:rPr>
          <w:rFonts w:ascii="Times New Roman" w:hAnsi="Times New Roman" w:cs="Times New Roman"/>
        </w:rPr>
        <w:t>-</w:t>
      </w:r>
      <w:r w:rsidR="00C15E4E" w:rsidRPr="007F5F64">
        <w:rPr>
          <w:rFonts w:ascii="Times New Roman" w:hAnsi="Times New Roman" w:cs="Times New Roman"/>
        </w:rPr>
        <w:t xml:space="preserve"> (Downregulated) or upregulated (Upregulated) transcripts </w:t>
      </w:r>
      <w:r w:rsidR="00C15E4E">
        <w:rPr>
          <w:rFonts w:ascii="Times New Roman" w:hAnsi="Times New Roman" w:cs="Times New Roman"/>
        </w:rPr>
        <w:t>from the input datasets are</w:t>
      </w:r>
      <w:r w:rsidR="00C15E4E" w:rsidRPr="007F5F64">
        <w:rPr>
          <w:rFonts w:ascii="Times New Roman" w:hAnsi="Times New Roman" w:cs="Times New Roman"/>
        </w:rPr>
        <w:t xml:space="preserve"> also indicated.</w:t>
      </w:r>
    </w:p>
    <w:p w:rsidR="00A67563" w:rsidRDefault="00A67563"/>
    <w:tbl>
      <w:tblPr>
        <w:tblW w:w="100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60"/>
        <w:gridCol w:w="1275"/>
        <w:gridCol w:w="1123"/>
        <w:gridCol w:w="1396"/>
        <w:gridCol w:w="1241"/>
      </w:tblGrid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Canonical Signaling Pathwa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 xml:space="preserve"> -log(p-value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Ratio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 xml:space="preserve">Downregulated 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 xml:space="preserve">Upregulated 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Glycolysis I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45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8.00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0/25 (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25 (8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Gluconeogenesis I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45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8.00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0/25 (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25 (8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phagosome matur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51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5.00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120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/120 (3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Neuregulin</w:t>
            </w:r>
            <w:proofErr w:type="spellEnd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40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5.68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88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88 (3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Virus Entry via Endocytic Pathway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38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5.62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89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89 (3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Glioma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26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5.26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95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95 (3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Telomerase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19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5.05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99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99 (3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Adenocarcinoma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06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.72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106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106 (3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pithelial </w:t>
            </w:r>
            <w:proofErr w:type="spellStart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Adherens</w:t>
            </w:r>
            <w:proofErr w:type="spellEnd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Junction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52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.42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146 (1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146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Germ Cell-</w:t>
            </w:r>
            <w:proofErr w:type="spellStart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Sertoli</w:t>
            </w:r>
            <w:proofErr w:type="spellEnd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Junction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37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.12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160 (1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160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Melanoma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82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9.52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42 (5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42 (5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Acute Phase Response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39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.14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169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/169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IL-8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19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.80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/184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184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Non-Small Cell Lung Cancer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13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6.15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65 (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65 (3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Choline Biosynthesis III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00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54E-0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13 (8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13 (8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PEDF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00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5.63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71 (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71 (3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Bladder Cancer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70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.60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87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87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PPARα/RXRα Activ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70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.35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179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179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Chronic Myeloid Leukemia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61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.30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93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93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mTOR</w:t>
            </w:r>
            <w:proofErr w:type="spellEnd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60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.19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188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188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Breast Cancer Regulation by Stathmin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57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.14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191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191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Estrogen-mediated S-phase Entr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49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8.33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24 (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24 (4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Triacylglycerol Degrad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49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8.33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24 (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24 (4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Rac</w:t>
            </w:r>
            <w:proofErr w:type="spellEnd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45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.85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104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104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Lipid Antigen Presentation by CD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42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7.69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26 (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26 (4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Prostate Cancer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.27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8.54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/82 (5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82 (4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gulation of Cellular Mechanics by </w:t>
            </w:r>
            <w:proofErr w:type="spellStart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Calpain</w:t>
            </w:r>
            <w:proofErr w:type="spellEnd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a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.24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8.77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57 (5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57 (4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PI3K/AKT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45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.88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/123 (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123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PPAR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28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5.32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94 (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94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Actin Cytoskeleton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82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.23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/217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217 (1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lioblastoma </w:t>
            </w:r>
            <w:proofErr w:type="spellStart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Multiforme</w:t>
            </w:r>
            <w:proofErr w:type="spellEnd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52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.42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146 (2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146 (1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ErbB4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46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5.00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60 (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60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GM-CSF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43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.84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62 (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62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Angiopoietin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36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.55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66 (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66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FAK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70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.60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87 (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87 (1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G Beta Gamma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68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.55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88 (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88 (1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Endometrial Cancer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62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5.77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52 (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52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ErbB2-ErbB3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52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5.26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57 (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57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holecystokinin/Gastrin-mediated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49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.96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101 (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101 (1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HGF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44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.81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105 (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105 (1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Role of Tissue Factor in Canc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38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.64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110 (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110 (1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Macropinocytosis</w:t>
            </w:r>
            <w:proofErr w:type="spellEnd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33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.41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68 (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68 (1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Agrin</w:t>
            </w:r>
            <w:proofErr w:type="spellEnd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actions at Neuromuscular Junc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31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4.35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69 (3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69 (1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Estrogen-Dependent Breast Cancer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20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6.45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62 (5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62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ERK5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18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6.35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63 (5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63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Hypoxia Signaling in the Cardiovascular Syste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13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6.15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65 (5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65 (2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Cell Cycle Regulation by BTG Family Protei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09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8.57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35 (6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35 (3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Neurotrophin/TRK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08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5.97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67 (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67 (1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Ephrin</w:t>
            </w:r>
            <w:proofErr w:type="spellEnd"/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95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5.48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73 (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73 (1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HER-2 Signaling in Breast Canc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90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5.26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76 (4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76 (1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Thyroid Cancer Signal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.90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00E-0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3/40 (8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/40 (3%)</w:t>
            </w:r>
          </w:p>
        </w:tc>
      </w:tr>
      <w:tr w:rsidR="00D81E68" w:rsidRPr="00D81E68" w:rsidTr="00D81E68">
        <w:trPr>
          <w:trHeight w:val="255"/>
          <w:jc w:val="center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Endoplasmic Reticulum Stress Pathwa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1.60E+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9.52E-0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2/21 (10%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D81E68" w:rsidRPr="00D81E68" w:rsidRDefault="00D81E68" w:rsidP="00D81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1E68">
              <w:rPr>
                <w:rFonts w:ascii="Times New Roman" w:eastAsia="Times New Roman" w:hAnsi="Times New Roman" w:cs="Times New Roman"/>
                <w:sz w:val="16"/>
                <w:szCs w:val="16"/>
              </w:rPr>
              <w:t>0/21 (0%)</w:t>
            </w:r>
          </w:p>
        </w:tc>
      </w:tr>
    </w:tbl>
    <w:p w:rsidR="00C15E4E" w:rsidRDefault="00C15E4E"/>
    <w:sectPr w:rsidR="00C15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E4E"/>
    <w:rsid w:val="003437F4"/>
    <w:rsid w:val="00A17670"/>
    <w:rsid w:val="00A2188D"/>
    <w:rsid w:val="00A51297"/>
    <w:rsid w:val="00A67563"/>
    <w:rsid w:val="00C15E4E"/>
    <w:rsid w:val="00C261F2"/>
    <w:rsid w:val="00D81E68"/>
    <w:rsid w:val="00F6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29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2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6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4.DOCX</DocumentId>
    <TitleName xmlns="03a9e58f-f9d5-484c-a49a-ca672e492848">Table 4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A0D1028A-F413-467F-A237-5742D1E22630}"/>
</file>

<file path=customXml/itemProps2.xml><?xml version="1.0" encoding="utf-8"?>
<ds:datastoreItem xmlns:ds="http://schemas.openxmlformats.org/officeDocument/2006/customXml" ds:itemID="{D4AA1764-0B1C-46A4-BF4E-FF7C64E04485}"/>
</file>

<file path=customXml/itemProps3.xml><?xml version="1.0" encoding="utf-8"?>
<ds:datastoreItem xmlns:ds="http://schemas.openxmlformats.org/officeDocument/2006/customXml" ds:itemID="{C75646B3-D8DD-4957-8F9B-D4D63ABF01A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4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5-06-26T15:49:00Z</dcterms:created>
  <dcterms:modified xsi:type="dcterms:W3CDTF">2015-06-26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